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B07AB" w:rsidRDefault="009B07AB">
      <w:pPr>
        <w:rPr>
          <w:noProof/>
          <w:lang w:eastAsia="en-GB"/>
        </w:rPr>
      </w:pPr>
    </w:p>
    <w:p w:rsidR="00A83B4E" w:rsidRDefault="009B07AB" w:rsidP="00A83B4E">
      <w:pPr>
        <w:keepNext/>
      </w:pPr>
      <w:r>
        <w:rPr>
          <w:noProof/>
          <w:lang w:eastAsia="en-GB"/>
        </w:rPr>
        <w:drawing>
          <wp:inline distT="0" distB="0" distL="0" distR="0">
            <wp:extent cx="5731510" cy="5731510"/>
            <wp:effectExtent l="0" t="0" r="2540" b="254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entroid_locations_project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83B4E" w:rsidRPr="002117B4" w:rsidRDefault="00A83B4E" w:rsidP="00A83B4E">
      <w:pPr>
        <w:pStyle w:val="Caption"/>
        <w:rPr>
          <w:sz w:val="22"/>
        </w:rPr>
      </w:pPr>
      <w:r w:rsidRPr="002117B4">
        <w:rPr>
          <w:sz w:val="22"/>
        </w:rPr>
        <w:t>Figure S1.1</w:t>
      </w:r>
      <w:r w:rsidR="002117B4" w:rsidRPr="002117B4">
        <w:rPr>
          <w:sz w:val="22"/>
        </w:rPr>
        <w:t>: Centroid locations of tracked individuals by study project</w:t>
      </w:r>
    </w:p>
    <w:p w:rsidR="006F62F7" w:rsidRPr="002117B4" w:rsidRDefault="006F62F7">
      <w:r w:rsidRPr="002117B4">
        <w:br w:type="page"/>
      </w:r>
    </w:p>
    <w:p w:rsidR="002117B4" w:rsidRDefault="009B07AB" w:rsidP="002117B4">
      <w:pPr>
        <w:keepNext/>
      </w:pPr>
      <w:r>
        <w:rPr>
          <w:noProof/>
          <w:lang w:eastAsia="en-GB"/>
        </w:rPr>
        <w:lastRenderedPageBreak/>
        <w:drawing>
          <wp:inline distT="0" distB="0" distL="0" distR="0">
            <wp:extent cx="5731510" cy="8187690"/>
            <wp:effectExtent l="0" t="0" r="2540" b="381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tagging_duration_times_overview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8187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B07AB" w:rsidRPr="002117B4" w:rsidRDefault="002117B4" w:rsidP="002117B4">
      <w:pPr>
        <w:pStyle w:val="Caption"/>
        <w:rPr>
          <w:sz w:val="22"/>
        </w:rPr>
      </w:pPr>
      <w:bookmarkStart w:id="0" w:name="_GoBack"/>
      <w:r w:rsidRPr="002117B4">
        <w:rPr>
          <w:sz w:val="22"/>
        </w:rPr>
        <w:t>Figure S.1.2: Tagging duration of tracked individuals by study project</w:t>
      </w:r>
      <w:bookmarkEnd w:id="0"/>
    </w:p>
    <w:sectPr w:rsidR="009B07AB" w:rsidRPr="002117B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xMjc2NzW3NDcwsgAiEyUdpeDU4uLM/DyQAsNaAMy+Of8sAAAA"/>
  </w:docVars>
  <w:rsids>
    <w:rsidRoot w:val="004169CD"/>
    <w:rsid w:val="002117B4"/>
    <w:rsid w:val="00385439"/>
    <w:rsid w:val="004169CD"/>
    <w:rsid w:val="00477139"/>
    <w:rsid w:val="006F62F7"/>
    <w:rsid w:val="00787EAE"/>
    <w:rsid w:val="008A359C"/>
    <w:rsid w:val="009B07AB"/>
    <w:rsid w:val="00A61DF5"/>
    <w:rsid w:val="00A83B4E"/>
    <w:rsid w:val="00D066FD"/>
    <w:rsid w:val="00F7485B"/>
    <w:rsid w:val="00FB41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48EB2D4-8647-45D2-A442-CCF1816C18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A83B4E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</Words>
  <Characters>128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bow, Marius</dc:creator>
  <cp:keywords/>
  <dc:description/>
  <cp:lastModifiedBy>Grabow, Marius</cp:lastModifiedBy>
  <cp:revision>5</cp:revision>
  <dcterms:created xsi:type="dcterms:W3CDTF">2026-06-21T11:21:00Z</dcterms:created>
  <dcterms:modified xsi:type="dcterms:W3CDTF">2026-07-01T11:45:00Z</dcterms:modified>
</cp:coreProperties>
</file>